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18"/>
        <w:gridCol w:w="1530"/>
        <w:gridCol w:w="1080"/>
        <w:gridCol w:w="1134"/>
        <w:gridCol w:w="1206"/>
        <w:gridCol w:w="1260"/>
        <w:gridCol w:w="1260"/>
      </w:tblGrid>
      <w:tr w:rsidR="00733AE5" w:rsidRPr="004612A3" w:rsidTr="00733AE5"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 xml:space="preserve">Species 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>Specimen numbe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>La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>Long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 xml:space="preserve">      COI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 xml:space="preserve">     16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3AE5" w:rsidRPr="004612A3" w:rsidRDefault="00733AE5" w:rsidP="009E3614">
            <w:pPr>
              <w:rPr>
                <w:rFonts w:ascii="Times New Roman" w:hAnsi="Times New Roman" w:cs="Times New Roman"/>
                <w:szCs w:val="16"/>
              </w:rPr>
            </w:pPr>
            <w:r w:rsidRPr="004612A3">
              <w:rPr>
                <w:rFonts w:ascii="Times New Roman" w:hAnsi="Times New Roman" w:cs="Times New Roman"/>
                <w:szCs w:val="16"/>
              </w:rPr>
              <w:t xml:space="preserve">     28S</w:t>
            </w:r>
          </w:p>
        </w:tc>
      </w:tr>
      <w:tr w:rsidR="00733AE5" w:rsidRPr="004612A3" w:rsidTr="00733AE5">
        <w:tc>
          <w:tcPr>
            <w:tcW w:w="1818" w:type="dxa"/>
            <w:tcBorders>
              <w:top w:val="single" w:sz="4" w:space="0" w:color="auto"/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 xml:space="preserve">D. </w:t>
            </w:r>
            <w:proofErr w:type="spellStart"/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coonoorensi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CES0712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11.2021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76.43915</w:t>
            </w:r>
          </w:p>
        </w:tc>
        <w:tc>
          <w:tcPr>
            <w:tcW w:w="1206" w:type="dxa"/>
            <w:tcBorders>
              <w:top w:val="single" w:sz="4" w:space="0" w:color="auto"/>
            </w:tcBorders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403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3921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3976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  <w:vAlign w:val="bottom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CES07132</w:t>
            </w:r>
          </w:p>
        </w:tc>
        <w:tc>
          <w:tcPr>
            <w:tcW w:w="1080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11.2037</w:t>
            </w:r>
          </w:p>
        </w:tc>
        <w:tc>
          <w:tcPr>
            <w:tcW w:w="1134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76.43872</w:t>
            </w:r>
          </w:p>
        </w:tc>
        <w:tc>
          <w:tcPr>
            <w:tcW w:w="1206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4035</w:t>
            </w:r>
          </w:p>
        </w:tc>
        <w:tc>
          <w:tcPr>
            <w:tcW w:w="1260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3924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3979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CES07134</w:t>
            </w:r>
          </w:p>
        </w:tc>
        <w:tc>
          <w:tcPr>
            <w:tcW w:w="1080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11.20894</w:t>
            </w:r>
          </w:p>
        </w:tc>
        <w:tc>
          <w:tcPr>
            <w:tcW w:w="1134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76.44114</w:t>
            </w:r>
          </w:p>
        </w:tc>
        <w:tc>
          <w:tcPr>
            <w:tcW w:w="1206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4037</w:t>
            </w:r>
          </w:p>
        </w:tc>
        <w:tc>
          <w:tcPr>
            <w:tcW w:w="1260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392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color w:val="000000"/>
                <w:szCs w:val="16"/>
              </w:rPr>
              <w:t> JN003981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21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3.1297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2758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6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1756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0619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8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18347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0897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8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1912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0973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9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2149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09435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94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2187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089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8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727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3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34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9819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413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D. sp2</w:t>
            </w: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5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780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5989</w:t>
            </w:r>
          </w:p>
        </w:tc>
        <w:tc>
          <w:tcPr>
            <w:tcW w:w="1206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39</w:t>
            </w:r>
          </w:p>
        </w:tc>
        <w:tc>
          <w:tcPr>
            <w:tcW w:w="126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2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83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5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7917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05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6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798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5891</w:t>
            </w:r>
          </w:p>
        </w:tc>
        <w:tc>
          <w:tcPr>
            <w:tcW w:w="1206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0</w:t>
            </w:r>
          </w:p>
        </w:tc>
        <w:tc>
          <w:tcPr>
            <w:tcW w:w="126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2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84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61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7989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5891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1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85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62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8164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292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2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86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66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6625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135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3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2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JN003987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69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6444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878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4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3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88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71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5853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789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5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4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89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73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6258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117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6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5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0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74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6436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897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7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6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1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9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7555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137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9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7561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154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9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7570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166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8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750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596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8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731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27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89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732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66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9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731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27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91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727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63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9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641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96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04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107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30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05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107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30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24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0703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2062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25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0708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2066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2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0719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2059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 xml:space="preserve">D. </w:t>
            </w:r>
            <w:proofErr w:type="spellStart"/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indicus</w:t>
            </w:r>
            <w:proofErr w:type="spellEnd"/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6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6644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87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83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7299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2369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8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4462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8166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9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2079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0959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9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1322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831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9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1322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831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9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1337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818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05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5754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3853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0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57543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3853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0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52727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35003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CES091047</w:t>
            </w:r>
          </w:p>
        </w:tc>
        <w:tc>
          <w:tcPr>
            <w:tcW w:w="1080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10.3945</w:t>
            </w:r>
          </w:p>
        </w:tc>
        <w:tc>
          <w:tcPr>
            <w:tcW w:w="1134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76.66923</w:t>
            </w:r>
          </w:p>
        </w:tc>
        <w:tc>
          <w:tcPr>
            <w:tcW w:w="1206" w:type="dxa"/>
          </w:tcPr>
          <w:p w:rsidR="00733AE5" w:rsidRPr="005017ED" w:rsidRDefault="00733A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5017ED" w:rsidRDefault="00733A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5017ED" w:rsidRDefault="00733A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5017ED" w:rsidRDefault="00733AE5">
            <w:pPr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CES091049</w:t>
            </w:r>
          </w:p>
        </w:tc>
        <w:tc>
          <w:tcPr>
            <w:tcW w:w="1080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10.37976</w:t>
            </w:r>
          </w:p>
        </w:tc>
        <w:tc>
          <w:tcPr>
            <w:tcW w:w="1134" w:type="dxa"/>
          </w:tcPr>
          <w:p w:rsidR="00733AE5" w:rsidRPr="005017ED" w:rsidRDefault="00733AE5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76.65624</w:t>
            </w:r>
          </w:p>
        </w:tc>
        <w:tc>
          <w:tcPr>
            <w:tcW w:w="1206" w:type="dxa"/>
          </w:tcPr>
          <w:p w:rsidR="00733AE5" w:rsidRPr="005017ED" w:rsidRDefault="00733A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5017ED" w:rsidRDefault="00733A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5017ED" w:rsidRDefault="00733AE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</w:pPr>
            <w:r w:rsidRPr="005017ED">
              <w:rPr>
                <w:rFonts w:ascii="Times New Roman" w:hAnsi="Times New Roman" w:cs="Times New Roman"/>
                <w:b/>
                <w:bCs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5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3099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72245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6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3015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0533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1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4429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9835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15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4430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9791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1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440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9815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1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440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9815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19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4424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98309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 w:rsidP="008F79AD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2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4227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9893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 xml:space="preserve">D. </w:t>
            </w:r>
            <w:proofErr w:type="spellStart"/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spB</w:t>
            </w:r>
            <w:proofErr w:type="spellEnd"/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19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5.27252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9603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8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7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2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23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4.98779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37476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49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8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3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26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4.98968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37769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50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39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4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30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4.98897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37122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51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40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5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33</w:t>
            </w:r>
          </w:p>
        </w:tc>
        <w:tc>
          <w:tcPr>
            <w:tcW w:w="108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4.51634</w:t>
            </w:r>
          </w:p>
        </w:tc>
        <w:tc>
          <w:tcPr>
            <w:tcW w:w="1134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54063</w:t>
            </w:r>
          </w:p>
        </w:tc>
        <w:tc>
          <w:tcPr>
            <w:tcW w:w="1206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4052</w:t>
            </w:r>
          </w:p>
        </w:tc>
        <w:tc>
          <w:tcPr>
            <w:tcW w:w="1260" w:type="dxa"/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41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 w:rsidP="00144896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 JN003996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8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2.3889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4900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0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3.2018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1919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1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3.2005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19289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15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3.2018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1919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2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3.1339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278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3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7.9119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3.63675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2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2.7238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70969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D. sp7</w:t>
            </w: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13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1.2089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4411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11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3.2007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19249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1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2.405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5199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33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575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33617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39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5840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3490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73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8.8619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795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41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0720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904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 xml:space="preserve">D. </w:t>
            </w:r>
            <w:proofErr w:type="spellStart"/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barnabasi</w:t>
            </w:r>
            <w:proofErr w:type="spellEnd"/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1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8.418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3.9068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15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5.369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3063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3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4.52567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6024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44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5.386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319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7284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8.41448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3.9036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32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7.91572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3.6363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53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5.9593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3.9997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895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5.96171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4.0020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16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2.405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51992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F05CF8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CES091345</w:t>
            </w:r>
          </w:p>
        </w:tc>
        <w:tc>
          <w:tcPr>
            <w:tcW w:w="1080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19.06325</w:t>
            </w:r>
          </w:p>
        </w:tc>
        <w:tc>
          <w:tcPr>
            <w:tcW w:w="1134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73.53964</w:t>
            </w:r>
          </w:p>
        </w:tc>
        <w:tc>
          <w:tcPr>
            <w:tcW w:w="1206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F05CF8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CES091348</w:t>
            </w:r>
          </w:p>
        </w:tc>
        <w:tc>
          <w:tcPr>
            <w:tcW w:w="1080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19.07772</w:t>
            </w:r>
          </w:p>
        </w:tc>
        <w:tc>
          <w:tcPr>
            <w:tcW w:w="1134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73.55047</w:t>
            </w:r>
          </w:p>
        </w:tc>
        <w:tc>
          <w:tcPr>
            <w:tcW w:w="1206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F05CF8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CES091353</w:t>
            </w:r>
          </w:p>
        </w:tc>
        <w:tc>
          <w:tcPr>
            <w:tcW w:w="1080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19.13194</w:t>
            </w:r>
          </w:p>
        </w:tc>
        <w:tc>
          <w:tcPr>
            <w:tcW w:w="1134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73.57083</w:t>
            </w:r>
          </w:p>
        </w:tc>
        <w:tc>
          <w:tcPr>
            <w:tcW w:w="1206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F05CF8" w:rsidRDefault="00733AE5">
            <w:pPr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CES091355</w:t>
            </w:r>
          </w:p>
        </w:tc>
        <w:tc>
          <w:tcPr>
            <w:tcW w:w="1080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19.13214</w:t>
            </w:r>
          </w:p>
        </w:tc>
        <w:tc>
          <w:tcPr>
            <w:tcW w:w="1134" w:type="dxa"/>
          </w:tcPr>
          <w:p w:rsidR="00733AE5" w:rsidRPr="00F05CF8" w:rsidRDefault="00733AE5">
            <w:pPr>
              <w:jc w:val="right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73.57061</w:t>
            </w:r>
          </w:p>
        </w:tc>
        <w:tc>
          <w:tcPr>
            <w:tcW w:w="1206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F05CF8" w:rsidRDefault="00733AE5">
            <w:pPr>
              <w:jc w:val="center"/>
              <w:rPr>
                <w:rFonts w:ascii="Times New Roman" w:hAnsi="Times New Roman" w:cs="Times New Roman"/>
                <w:b/>
                <w:color w:val="000000"/>
                <w:szCs w:val="16"/>
              </w:rPr>
            </w:pPr>
            <w:r w:rsidRPr="00F05CF8">
              <w:rPr>
                <w:rFonts w:ascii="Times New Roman" w:hAnsi="Times New Roman" w:cs="Times New Roman"/>
                <w:b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i/>
                <w:iCs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bCs/>
                <w:i/>
                <w:iCs/>
                <w:color w:val="000000"/>
                <w:szCs w:val="16"/>
              </w:rPr>
              <w:t>D. sp9</w:t>
            </w: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08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134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szCs w:val="16"/>
              </w:rPr>
            </w:pP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13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2.6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683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21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2.73057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5.66403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048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38819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611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27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96864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6691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30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97176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5796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31</w:t>
            </w:r>
          </w:p>
        </w:tc>
        <w:tc>
          <w:tcPr>
            <w:tcW w:w="1080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10.97165</w:t>
            </w:r>
          </w:p>
        </w:tc>
        <w:tc>
          <w:tcPr>
            <w:tcW w:w="1134" w:type="dxa"/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6.65794</w:t>
            </w:r>
          </w:p>
        </w:tc>
        <w:tc>
          <w:tcPr>
            <w:tcW w:w="1206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-</w:t>
            </w:r>
          </w:p>
        </w:tc>
      </w:tr>
      <w:tr w:rsidR="00733AE5" w:rsidRPr="004612A3" w:rsidTr="00733AE5">
        <w:tc>
          <w:tcPr>
            <w:tcW w:w="1818" w:type="dxa"/>
            <w:tcBorders>
              <w:left w:val="single" w:sz="4" w:space="0" w:color="auto"/>
              <w:bottom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733AE5" w:rsidRPr="004612A3" w:rsidRDefault="00733AE5">
            <w:pPr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CES09134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9.0717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733AE5" w:rsidRPr="004612A3" w:rsidRDefault="00733AE5">
            <w:pPr>
              <w:jc w:val="right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77.19156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</w:tcPr>
          <w:p w:rsidR="00733AE5" w:rsidRPr="004612A3" w:rsidRDefault="00733AE5">
            <w:pPr>
              <w:jc w:val="center"/>
              <w:rPr>
                <w:rFonts w:ascii="Times New Roman" w:hAnsi="Times New Roman" w:cs="Times New Roman"/>
                <w:color w:val="000000"/>
                <w:szCs w:val="16"/>
              </w:rPr>
            </w:pPr>
            <w:r w:rsidRPr="004612A3">
              <w:rPr>
                <w:rFonts w:ascii="Times New Roman" w:hAnsi="Times New Roman" w:cs="Times New Roman"/>
                <w:color w:val="000000"/>
                <w:szCs w:val="16"/>
              </w:rPr>
              <w:t>+</w:t>
            </w:r>
          </w:p>
        </w:tc>
      </w:tr>
    </w:tbl>
    <w:p w:rsidR="0082313F" w:rsidRPr="008F79AD" w:rsidRDefault="0082313F" w:rsidP="009E3614">
      <w:pPr>
        <w:jc w:val="right"/>
      </w:pPr>
    </w:p>
    <w:sectPr w:rsidR="0082313F" w:rsidRPr="008F79AD" w:rsidSect="006B4F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402DC"/>
    <w:rsid w:val="00017542"/>
    <w:rsid w:val="00083DA6"/>
    <w:rsid w:val="00107A45"/>
    <w:rsid w:val="00144896"/>
    <w:rsid w:val="001B761A"/>
    <w:rsid w:val="00292D7D"/>
    <w:rsid w:val="002C6FE3"/>
    <w:rsid w:val="004612A3"/>
    <w:rsid w:val="005017ED"/>
    <w:rsid w:val="005E0176"/>
    <w:rsid w:val="0066612C"/>
    <w:rsid w:val="006667F2"/>
    <w:rsid w:val="006B4FE2"/>
    <w:rsid w:val="007327DF"/>
    <w:rsid w:val="00733AE5"/>
    <w:rsid w:val="0082313F"/>
    <w:rsid w:val="008F79AD"/>
    <w:rsid w:val="00915555"/>
    <w:rsid w:val="009E3614"/>
    <w:rsid w:val="00A03D5B"/>
    <w:rsid w:val="00AA2318"/>
    <w:rsid w:val="00AD5604"/>
    <w:rsid w:val="00B02AA7"/>
    <w:rsid w:val="00B200AC"/>
    <w:rsid w:val="00B402DC"/>
    <w:rsid w:val="00B526DD"/>
    <w:rsid w:val="00E503A6"/>
    <w:rsid w:val="00EA6E4E"/>
    <w:rsid w:val="00F05CF8"/>
    <w:rsid w:val="00F441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FE2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402DC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02DC"/>
    <w:rPr>
      <w:rFonts w:ascii="Tahoma" w:hAnsi="Tahoma" w:cs="Mangal"/>
      <w:sz w:val="16"/>
      <w:szCs w:val="14"/>
      <w:lang w:val="en-IN"/>
    </w:rPr>
  </w:style>
  <w:style w:type="table" w:styleId="TableGrid">
    <w:name w:val="Table Grid"/>
    <w:basedOn w:val="TableNormal"/>
    <w:uiPriority w:val="59"/>
    <w:rsid w:val="008F79AD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basedOn w:val="TableNormal"/>
    <w:uiPriority w:val="60"/>
    <w:rsid w:val="009E361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customStyle="1" w:styleId="LightShading1">
    <w:name w:val="Light Shading1"/>
    <w:basedOn w:val="TableNormal"/>
    <w:uiPriority w:val="60"/>
    <w:rsid w:val="009E361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7289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4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0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75</Words>
  <Characters>328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hnavi</Company>
  <LinksUpToDate>false</LinksUpToDate>
  <CharactersWithSpaces>3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hnavi</dc:creator>
  <cp:lastModifiedBy>admin</cp:lastModifiedBy>
  <cp:revision>7</cp:revision>
  <cp:lastPrinted>2011-12-01T05:30:00Z</cp:lastPrinted>
  <dcterms:created xsi:type="dcterms:W3CDTF">2012-02-10T11:27:00Z</dcterms:created>
  <dcterms:modified xsi:type="dcterms:W3CDTF">2012-06-18T08:40:00Z</dcterms:modified>
</cp:coreProperties>
</file>